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6948"/>
      </w:tblGrid>
      <w:tr>
        <w:trPr>
          <w:trHeight w:val="458" w:hRule="atLeast"/>
        </w:trPr>
        <w:tc>
          <w:tcPr>
            <w:tcW w:w="95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BLE S4. Primers used in this study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Mutagenesis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SO3988-5-F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CTTCTGTCGATAAACACGG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SO3988-5-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TGTTTAAACTTAGTGGATGGGCCTCAGTTACCACATACC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SO3988-3-F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CCATCCACTAAGTTTAAACACCAGATACGCCAGAAATCATC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SO3988-3-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TTACCCAATACTTAGTTCAGCAAG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omplementation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SO3988-COM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TGCGAGCTCACCTTATGCTG/CTCGATAGAGAGCTCAAAAAC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Real-time qRT-PC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SO0186-RT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GCGGCGCCGATTGGTACCG/</w:t>
            </w:r>
            <w:r>
              <w:rPr>
                <w:rFonts w:cs="Courier New" w:ascii="Courier New" w:hAnsi="Courier New"/>
                <w:sz w:val="22"/>
                <w:szCs w:val="22"/>
              </w:rPr>
              <w:t>GAATGGTGCCATAGGTAA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SO0314-RT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 xml:space="preserve">AACCACAAATCCAACCACC/CGATACCGCCAATAAAGC 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SO0343-RT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CAACAAACGCTAGACTACC/ATCATCGCTCCACAAAC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SO0848-RT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CTGCGGATGAAAGACGGC/</w:t>
            </w:r>
            <w:r>
              <w:rPr>
                <w:rFonts w:cs="Courier New" w:ascii="Courier New" w:hAnsi="Courier New"/>
                <w:sz w:val="22"/>
                <w:szCs w:val="22"/>
              </w:rPr>
              <w:t>TGCTGTGTTTCCACTTAGC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SO1232-RT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GGCTTACACGCAGGACAAAC/</w:t>
            </w:r>
            <w:r>
              <w:rPr>
                <w:rFonts w:cs="Courier New" w:ascii="Courier New" w:hAnsi="Courier New"/>
                <w:sz w:val="22"/>
                <w:szCs w:val="22"/>
              </w:rPr>
              <w:t>TCACAAAATTACCGTGCATC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SO2074-RT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GAACAACGTCTTATCGC/</w:t>
            </w:r>
            <w:r>
              <w:rPr>
                <w:rFonts w:cs="Courier New" w:ascii="Courier New" w:hAnsi="Courier New"/>
                <w:sz w:val="22"/>
                <w:szCs w:val="22"/>
              </w:rPr>
              <w:t>AATCCACTACGCCATCCAT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SO2099-RT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CTCGATATGTTCAACCGTCC/TTCTTCAACGAACTCACCTG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</w:rPr>
              <w:t>SO2913-RT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TCGCCGAGTTTATCAAACC/AGCTTTCTCCCATTGCTTC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EMSA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rcA-up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GGACAAGTTTGTACAAAAAAGCAGGCTTCATGCAAAATCCGCACATTCTGATCG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rcA-down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GGACCACTTTGTACAAGAAAGCTGGGTNGTCTTCTAAGTTACCGCAGAAAC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90" w:hanging="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0011-EMSA-F/R SO0266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TATAATCGGGGAGTTTTTA/TTCTCTGACATATTATTCTCTC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GCACTGGTTCACAAATTGA/TGGTCTTTACGGGCAACACCT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0314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ATCATATTTTTATTGATA/CTAACAGATAAGCTTGCGG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0396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AGTTTAGGTTCAAAGATCG/CGTTACGCTTATCATCCTG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0397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AAATCCTGAGATTGGCCCA/CTTAGTTTGATTGCCATTG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0432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TTCGAGAGTGACAGGCAC/TTTACGATATGCTTCTAGCA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0756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ACGTCCTTGCGACTATCAT/AGGATCGCAATAGGGGGAAGT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0806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CTGACAAAGACGTCACAAA/CATCCCATTAGGCCGTAGGA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0866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CCAACGGTGAGAGTTTTATCG/AGACAATTGGCCGAAAGGGTAT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1307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AACAACCATGGGTTAGCAA/GTTTTGCATGCCCAGATTGTTA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1427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attggcatgattgaattgtgagc/ccccaaaaacatcagaaacatg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1623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ACTCCGTCCCACATGCGTA/CACTTGGCGGTTTAACAAGGA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1661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CACACCATACCGATAAAGAAGC/GCAACAATTATGCACGGTATG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1806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GATGTTGGTCTCGCTTATGG/TACTTCAAGCAGGGCGTTTGAT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1821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TGATCTTTAGTAAGCGAAT/TAGCGCAGTGGCGACTATC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1926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CTATCGAGTCGTTCCCTGGT/CACGTTCTGCTCACTCAGCT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1930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CGAGCTGTGTAATGCAAGAA/TGATGCCTTGGTGCATTTCTA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1944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GCGGGAGTTTAACGCACTTT/TCAAACGCAAGAATGAGACGAT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2099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catgggtcaaccttttgttatgg/gtcccattagcaaaaccgaaat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2389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CGTTGTGTTTGGCAGCAT/GCAGTTCAAGTGTTAATCAT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2460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CGAACTACGCTGAATCGG/GTCCTTTCTTGCTAATTG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2629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ACACGTTCTTCAACGTGCTCT/AGGGCAAATAAACCCGAATC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2706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AGGTGGAAATTGGCTCCATA/CGCTTCAAAGTGCTTCATTGC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2727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GTGCCGAATTACGCTAGGA/TCTTGTCAGGGGTGACTTCCA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3099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CAGCCCAAATACCCCTTCCT/GCGATGGCAACAGTAAGCAG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3106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CCCTCACCTTACGAGTCACC/TTGCAATCGCTAAGCTGGATAAA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3507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GGTACCGTCTGCGGTATAGAT/GCCATTTCTTCATCATGACGTT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3565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TCGCCGAATACAAACAAAGC/AATTCATGCGCTGAACACGAT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3659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CGCGATGACACTAACGACTC/GCCGACGAGTAAAGCGAGAAT</w:t>
            </w:r>
          </w:p>
        </w:tc>
      </w:tr>
      <w:tr>
        <w:trPr/>
        <w:tc>
          <w:tcPr>
            <w:tcW w:w="2628" w:type="dxa"/>
            <w:tcBorders/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3855-EMSA-F/R</w:t>
            </w:r>
          </w:p>
        </w:tc>
        <w:tc>
          <w:tcPr>
            <w:tcW w:w="694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CTCAGGTGGAAGAAACCAA/GGTCCTGCAAACGGAAGATA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40" w:hanging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SO4245-EMSA-F/R</w:t>
            </w:r>
          </w:p>
        </w:tc>
        <w:tc>
          <w:tcPr>
            <w:tcW w:w="6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TCTTTTTCCGCCTTTAGTCA/CCTCATATTGAAGCTGGCAA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31T03:29:00Z</dcterms:created>
  <dc:creator>Srtc</dc:creator>
  <dc:description/>
  <cp:keywords/>
  <dc:language>en-US</dc:language>
  <cp:lastModifiedBy>Srtc</cp:lastModifiedBy>
  <dcterms:modified xsi:type="dcterms:W3CDTF">2007-11-30T21:05:00Z</dcterms:modified>
  <cp:revision>2</cp:revision>
  <dc:subject/>
  <dc:title>TABLE S4</dc:title>
</cp:coreProperties>
</file>